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24D" w:rsidRDefault="001A224D" w:rsidP="001A224D">
      <w:pPr>
        <w:spacing w:after="13" w:line="480" w:lineRule="auto"/>
        <w:ind w:right="34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Table</w:t>
      </w:r>
      <w:r w:rsidRPr="00872BA8">
        <w:rPr>
          <w:rFonts w:ascii="Times New Roman" w:eastAsia="SimSun" w:hAnsi="Times New Roman" w:cs="Times New Roman"/>
          <w:b/>
          <w:sz w:val="24"/>
          <w:szCs w:val="24"/>
        </w:rPr>
        <w:t xml:space="preserve"> S4</w:t>
      </w:r>
    </w:p>
    <w:tbl>
      <w:tblPr>
        <w:tblW w:w="9414" w:type="dxa"/>
        <w:tblInd w:w="5" w:type="dxa"/>
        <w:tblCellMar>
          <w:top w:w="7" w:type="dxa"/>
          <w:left w:w="106" w:type="dxa"/>
          <w:right w:w="113" w:type="dxa"/>
        </w:tblCellMar>
        <w:tblLook w:val="04A0" w:firstRow="1" w:lastRow="0" w:firstColumn="1" w:lastColumn="0" w:noHBand="0" w:noVBand="1"/>
      </w:tblPr>
      <w:tblGrid>
        <w:gridCol w:w="811"/>
        <w:gridCol w:w="1796"/>
        <w:gridCol w:w="5862"/>
        <w:gridCol w:w="945"/>
      </w:tblGrid>
      <w:tr w:rsidR="001A224D" w:rsidRPr="00332DA0" w:rsidTr="007319D4">
        <w:trPr>
          <w:trHeight w:val="295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Name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Description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Sequence (5′ to 3′)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Source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1A224D" w:rsidRPr="00332DA0" w:rsidTr="007319D4">
        <w:trPr>
          <w:trHeight w:val="711"/>
        </w:trPr>
        <w:tc>
          <w:tcPr>
            <w:tcW w:w="804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OFR1</w:t>
            </w:r>
          </w:p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_F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OFR1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deletion PCR cassette forward primer </w:t>
            </w:r>
          </w:p>
        </w:tc>
        <w:tc>
          <w:tcPr>
            <w:tcW w:w="5862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>ACAACCAGCTGAAAATTAGCATAAAGGAAAAGAAAGACAA</w:t>
            </w:r>
          </w:p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>AAGAGGGGATTCAAATCGAACACATAATGGTTGGTATAGA</w:t>
            </w:r>
          </w:p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32DA0">
              <w:rPr>
                <w:rFonts w:ascii="Times New Roman" w:eastAsia="Times New Roman" w:hAnsi="Times New Roman" w:cs="Times New Roman"/>
                <w:sz w:val="20"/>
              </w:rPr>
              <w:t>CGCAGCTAGTGCATTTGgaagcttcgtacgctgcaggtc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46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1A224D" w:rsidRPr="00332DA0" w:rsidTr="007319D4">
        <w:trPr>
          <w:trHeight w:val="701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OFR1</w:t>
            </w:r>
          </w:p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_R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OFR1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deletion PCR cassette reverse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>AGAGACACAATGAACAATAAGTGTGGAGAGTTTGTACAAG</w:t>
            </w:r>
          </w:p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>CCATACAATCAGCAACTTCGGGATTTAAGAAGAATTTGCAA</w:t>
            </w:r>
          </w:p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32DA0">
              <w:rPr>
                <w:rFonts w:ascii="Times New Roman" w:eastAsia="Times New Roman" w:hAnsi="Times New Roman" w:cs="Times New Roman"/>
                <w:sz w:val="20"/>
              </w:rPr>
              <w:t>CAGCAATAACACCTtctgatatcatcgatgaattcgag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1A224D" w:rsidRPr="00332DA0" w:rsidTr="007319D4">
        <w:trPr>
          <w:trHeight w:val="470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OFR1</w:t>
            </w:r>
          </w:p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_</w:t>
            </w:r>
            <w:proofErr w:type="spellStart"/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ex_F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OFR1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external forward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AGAGATGAACAATATGAGAG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1A224D" w:rsidRPr="00332DA0" w:rsidTr="007319D4">
        <w:trPr>
          <w:trHeight w:val="468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OFR1</w:t>
            </w:r>
          </w:p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_</w:t>
            </w:r>
            <w:proofErr w:type="spellStart"/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ex_R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OFR1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external reverse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GGTGACCACGTTTGACAG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1A224D" w:rsidRPr="00332DA0" w:rsidTr="007319D4">
        <w:trPr>
          <w:trHeight w:val="470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OFR1</w:t>
            </w:r>
          </w:p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_</w:t>
            </w:r>
            <w:proofErr w:type="spellStart"/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in_F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OFR1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internal forward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GACTTTACGATCATTGAGG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1A224D" w:rsidRPr="00332DA0" w:rsidTr="007319D4">
        <w:trPr>
          <w:trHeight w:val="470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OFR1</w:t>
            </w:r>
          </w:p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_</w:t>
            </w:r>
            <w:proofErr w:type="spellStart"/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in_R</w:t>
            </w:r>
            <w:proofErr w:type="spellEnd"/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i/>
                <w:sz w:val="20"/>
              </w:rPr>
              <w:t>OFR1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internal reverse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AGATTCGTCAACACCATCC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1A224D" w:rsidRPr="00332DA0" w:rsidTr="007319D4">
        <w:trPr>
          <w:trHeight w:val="471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HIS1-</w:t>
            </w:r>
          </w:p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F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684429">
              <w:rPr>
                <w:rFonts w:ascii="Times New Roman" w:eastAsia="Times New Roman" w:hAnsi="Times New Roman" w:cs="Times New Roman"/>
                <w:i/>
                <w:sz w:val="20"/>
              </w:rPr>
              <w:t>HIS1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forward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TTAGTCAATCATTTACCAGACCG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1A224D" w:rsidRPr="00332DA0" w:rsidTr="007319D4">
        <w:trPr>
          <w:trHeight w:val="470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HIS1R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684429">
              <w:rPr>
                <w:rFonts w:ascii="Times New Roman" w:eastAsia="Times New Roman" w:hAnsi="Times New Roman" w:cs="Times New Roman"/>
                <w:i/>
                <w:sz w:val="20"/>
              </w:rPr>
              <w:t>HIS1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reverse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CTATGGCCTTTAACCCAGCTG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1A224D" w:rsidRPr="00332DA0" w:rsidTr="007319D4">
        <w:trPr>
          <w:trHeight w:val="470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URA3</w:t>
            </w:r>
          </w:p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-F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684429">
              <w:rPr>
                <w:rFonts w:ascii="Times New Roman" w:eastAsia="Times New Roman" w:hAnsi="Times New Roman" w:cs="Times New Roman"/>
                <w:i/>
                <w:sz w:val="20"/>
              </w:rPr>
              <w:t>URA3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forward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TGAAGGATTAAAACAGGGAGC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1A224D" w:rsidRPr="00332DA0" w:rsidTr="007319D4">
        <w:trPr>
          <w:trHeight w:val="468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URA3</w:t>
            </w:r>
          </w:p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-R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684429">
              <w:rPr>
                <w:rFonts w:ascii="Times New Roman" w:eastAsia="Times New Roman" w:hAnsi="Times New Roman" w:cs="Times New Roman"/>
                <w:i/>
                <w:sz w:val="20"/>
              </w:rPr>
              <w:t>URA3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reverse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ATACCTTTTACCTTCAATATCTGG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his study </w:t>
            </w:r>
          </w:p>
        </w:tc>
      </w:tr>
      <w:tr w:rsidR="001A224D" w:rsidRPr="00332DA0" w:rsidTr="007319D4">
        <w:trPr>
          <w:trHeight w:val="470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MTLa</w:t>
            </w:r>
            <w:proofErr w:type="spellEnd"/>
          </w:p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F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684429">
              <w:rPr>
                <w:rFonts w:ascii="Times New Roman" w:eastAsia="Times New Roman" w:hAnsi="Times New Roman" w:cs="Times New Roman"/>
                <w:i/>
                <w:sz w:val="20"/>
              </w:rPr>
              <w:t>MTL</w:t>
            </w:r>
            <w:r w:rsidRPr="00684429">
              <w:rPr>
                <w:rFonts w:ascii="Times New Roman" w:eastAsia="Times New Roman" w:hAnsi="Times New Roman" w:cs="Times New Roman"/>
                <w:b/>
                <w:sz w:val="20"/>
              </w:rPr>
              <w:t>a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1 forward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TGAAGCGTGAGAGGCAGGAG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Magee </w:t>
            </w:r>
          </w:p>
        </w:tc>
      </w:tr>
      <w:tr w:rsidR="001A224D" w:rsidRPr="00332DA0" w:rsidTr="007319D4">
        <w:trPr>
          <w:trHeight w:val="470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MTLa</w:t>
            </w:r>
            <w:proofErr w:type="spellEnd"/>
          </w:p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R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684429">
              <w:rPr>
                <w:rFonts w:ascii="Times New Roman" w:eastAsia="Times New Roman" w:hAnsi="Times New Roman" w:cs="Times New Roman"/>
                <w:i/>
                <w:sz w:val="20"/>
              </w:rPr>
              <w:t>MTL</w:t>
            </w:r>
            <w:r w:rsidRPr="00684429">
              <w:rPr>
                <w:rFonts w:ascii="Times New Roman" w:eastAsia="Times New Roman" w:hAnsi="Times New Roman" w:cs="Times New Roman"/>
                <w:b/>
                <w:sz w:val="20"/>
              </w:rPr>
              <w:t>a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1 reverse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GTTTGGGTTCCTTCTTTCTCATTC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Magee </w:t>
            </w:r>
          </w:p>
        </w:tc>
      </w:tr>
      <w:tr w:rsidR="001A224D" w:rsidRPr="00332DA0" w:rsidTr="007319D4">
        <w:trPr>
          <w:trHeight w:val="470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MTLα F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684429">
              <w:rPr>
                <w:rFonts w:ascii="Times New Roman" w:eastAsia="Times New Roman" w:hAnsi="Times New Roman" w:cs="Times New Roman"/>
                <w:i/>
                <w:sz w:val="20"/>
              </w:rPr>
              <w:t>MTLα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2 forward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TCGAGTACATTCTGGTCGC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Magee </w:t>
            </w:r>
          </w:p>
        </w:tc>
      </w:tr>
      <w:tr w:rsidR="001A224D" w:rsidRPr="00332DA0" w:rsidTr="007319D4">
        <w:trPr>
          <w:trHeight w:val="471"/>
        </w:trPr>
        <w:tc>
          <w:tcPr>
            <w:tcW w:w="8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b/>
                <w:sz w:val="20"/>
              </w:rPr>
              <w:t>MTLα R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684429">
              <w:rPr>
                <w:rFonts w:ascii="Times New Roman" w:eastAsia="Times New Roman" w:hAnsi="Times New Roman" w:cs="Times New Roman"/>
                <w:i/>
                <w:sz w:val="20"/>
              </w:rPr>
              <w:t>MTLα</w:t>
            </w: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2 reverse primer </w:t>
            </w:r>
          </w:p>
        </w:tc>
        <w:tc>
          <w:tcPr>
            <w:tcW w:w="58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TGTAAACATCCTCAATTGTACCCG </w:t>
            </w:r>
          </w:p>
        </w:tc>
        <w:tc>
          <w:tcPr>
            <w:tcW w:w="9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:rsidR="001A224D" w:rsidRPr="00332DA0" w:rsidRDefault="001A224D" w:rsidP="007319D4">
            <w:pPr>
              <w:spacing w:after="0"/>
              <w:ind w:left="2"/>
              <w:rPr>
                <w:rFonts w:ascii="Times New Roman" w:eastAsia="Times New Roman" w:hAnsi="Times New Roman" w:cs="Times New Roman"/>
                <w:sz w:val="24"/>
              </w:rPr>
            </w:pPr>
            <w:r w:rsidRPr="00332DA0">
              <w:rPr>
                <w:rFonts w:ascii="Times New Roman" w:eastAsia="Times New Roman" w:hAnsi="Times New Roman" w:cs="Times New Roman"/>
                <w:sz w:val="20"/>
              </w:rPr>
              <w:t xml:space="preserve"> Magee </w:t>
            </w:r>
          </w:p>
        </w:tc>
      </w:tr>
    </w:tbl>
    <w:p w:rsidR="001A224D" w:rsidRPr="00457D6B" w:rsidRDefault="001A224D" w:rsidP="001A224D">
      <w:pPr>
        <w:spacing w:after="158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D43C3D" w:rsidRDefault="00D43C3D" w:rsidP="00D43C3D">
      <w:pPr>
        <w:spacing w:after="13" w:line="480" w:lineRule="auto"/>
        <w:ind w:right="34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</w:p>
    <w:p w:rsidR="00851776" w:rsidRDefault="001A224D"/>
    <w:sectPr w:rsidR="008517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C3D"/>
    <w:rsid w:val="001A224D"/>
    <w:rsid w:val="0030777F"/>
    <w:rsid w:val="008634A0"/>
    <w:rsid w:val="00A0449E"/>
    <w:rsid w:val="00AF3598"/>
    <w:rsid w:val="00B17A84"/>
    <w:rsid w:val="00CE465E"/>
    <w:rsid w:val="00D43C3D"/>
    <w:rsid w:val="00F9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F482F1-373E-471F-B908-8A1286D13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C3D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Sun</dc:creator>
  <cp:keywords/>
  <dc:description/>
  <cp:lastModifiedBy>Yuan Sun</cp:lastModifiedBy>
  <cp:revision>2</cp:revision>
  <dcterms:created xsi:type="dcterms:W3CDTF">2016-03-15T14:49:00Z</dcterms:created>
  <dcterms:modified xsi:type="dcterms:W3CDTF">2016-03-15T14:49:00Z</dcterms:modified>
</cp:coreProperties>
</file>